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33402" w14:textId="632EC7BB" w:rsidR="005112BD" w:rsidRPr="00F36531" w:rsidRDefault="00686C9C" w:rsidP="00543AC4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proofErr w:type="gramStart"/>
      <w:r w:rsidRPr="00F36531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0534D" w:rsidRPr="00F36531">
        <w:rPr>
          <w:rFonts w:ascii="Times New Roman" w:hAnsi="Times New Roman" w:cs="Times New Roman"/>
          <w:b/>
          <w:bCs/>
          <w:sz w:val="22"/>
        </w:rPr>
        <w:t>T</w:t>
      </w:r>
      <w:r w:rsidRPr="00F36531">
        <w:rPr>
          <w:rFonts w:ascii="Times New Roman" w:hAnsi="Times New Roman" w:cs="Times New Roman"/>
          <w:b/>
          <w:bCs/>
          <w:sz w:val="22"/>
        </w:rPr>
        <w:t>able 1</w:t>
      </w:r>
      <w:r w:rsidR="00F36531" w:rsidRPr="00F36531">
        <w:rPr>
          <w:rFonts w:ascii="Times New Roman" w:hAnsi="Times New Roman" w:cs="Times New Roman" w:hint="eastAsia"/>
          <w:b/>
          <w:bCs/>
          <w:sz w:val="22"/>
        </w:rPr>
        <w:t>.</w:t>
      </w:r>
      <w:proofErr w:type="gramEnd"/>
      <w:r w:rsidRPr="00F36531">
        <w:rPr>
          <w:rFonts w:ascii="Times New Roman" w:hAnsi="Times New Roman" w:cs="Times New Roman"/>
          <w:sz w:val="22"/>
        </w:rPr>
        <w:t xml:space="preserve"> </w:t>
      </w:r>
      <w:r w:rsidR="00161BB8" w:rsidRPr="00F36531">
        <w:rPr>
          <w:rFonts w:ascii="Times New Roman" w:hAnsi="Times New Roman" w:cs="Times New Roman"/>
          <w:sz w:val="22"/>
        </w:rPr>
        <w:t>Study design characteristics and inclusion criteria of BGB-3111-205 versus ICP-CL-00103</w:t>
      </w:r>
      <w:bookmarkStart w:id="0" w:name="_GoBack"/>
      <w:bookmarkEnd w:id="0"/>
    </w:p>
    <w:tbl>
      <w:tblPr>
        <w:tblStyle w:val="NewTable1"/>
        <w:tblW w:w="0" w:type="auto"/>
        <w:tblLook w:val="04A0" w:firstRow="1" w:lastRow="0" w:firstColumn="1" w:lastColumn="0" w:noHBand="0" w:noVBand="1"/>
      </w:tblPr>
      <w:tblGrid>
        <w:gridCol w:w="1421"/>
        <w:gridCol w:w="2685"/>
        <w:gridCol w:w="4190"/>
      </w:tblGrid>
      <w:tr w:rsidR="000B7E99" w:rsidRPr="00F36531" w14:paraId="3888FCE2" w14:textId="77777777" w:rsidTr="00D90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21" w:type="dxa"/>
            <w:vAlign w:val="top"/>
          </w:tcPr>
          <w:p w14:paraId="22883D41" w14:textId="17006666" w:rsidR="00686C9C" w:rsidRPr="00F36531" w:rsidRDefault="00686C9C" w:rsidP="00403F7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85" w:type="dxa"/>
            <w:vAlign w:val="top"/>
          </w:tcPr>
          <w:p w14:paraId="5FA2AF5E" w14:textId="77777777" w:rsidR="00686C9C" w:rsidRPr="00F36531" w:rsidRDefault="00686C9C" w:rsidP="00403F75">
            <w:pPr>
              <w:rPr>
                <w:rFonts w:ascii="Times New Roman" w:hAnsi="Times New Roman" w:cs="Times New Roman"/>
                <w:lang w:eastAsia="zh-CN"/>
              </w:rPr>
            </w:pPr>
            <w:r w:rsidRPr="00F36531">
              <w:rPr>
                <w:rFonts w:ascii="Times New Roman" w:hAnsi="Times New Roman" w:cs="Times New Roman"/>
                <w:lang w:eastAsia="zh-CN"/>
              </w:rPr>
              <w:t>BGB-3111-205</w:t>
            </w:r>
          </w:p>
        </w:tc>
        <w:tc>
          <w:tcPr>
            <w:tcW w:w="4190" w:type="dxa"/>
            <w:vAlign w:val="top"/>
          </w:tcPr>
          <w:p w14:paraId="7F2E914C" w14:textId="77777777" w:rsidR="00686C9C" w:rsidRPr="00F36531" w:rsidRDefault="00686C9C" w:rsidP="00403F75">
            <w:pPr>
              <w:rPr>
                <w:rFonts w:ascii="Times New Roman" w:hAnsi="Times New Roman" w:cs="Times New Roman"/>
                <w:lang w:eastAsia="zh-CN"/>
              </w:rPr>
            </w:pPr>
            <w:r w:rsidRPr="00F36531">
              <w:rPr>
                <w:rFonts w:ascii="Times New Roman" w:hAnsi="Times New Roman" w:cs="Times New Roman"/>
                <w:lang w:eastAsia="zh-CN"/>
              </w:rPr>
              <w:t>ICP-CL-00103</w:t>
            </w:r>
          </w:p>
        </w:tc>
      </w:tr>
      <w:tr w:rsidR="00F96995" w:rsidRPr="00F36531" w14:paraId="102B40A3" w14:textId="77777777" w:rsidTr="00D90E5C">
        <w:tc>
          <w:tcPr>
            <w:tcW w:w="1421" w:type="dxa"/>
            <w:vAlign w:val="top"/>
          </w:tcPr>
          <w:p w14:paraId="7A5A2FB5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Study phase</w:t>
            </w:r>
          </w:p>
        </w:tc>
        <w:tc>
          <w:tcPr>
            <w:tcW w:w="2685" w:type="dxa"/>
            <w:vAlign w:val="top"/>
          </w:tcPr>
          <w:p w14:paraId="70E52923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II</w:t>
            </w:r>
          </w:p>
        </w:tc>
        <w:tc>
          <w:tcPr>
            <w:tcW w:w="4190" w:type="dxa"/>
            <w:vAlign w:val="top"/>
          </w:tcPr>
          <w:p w14:paraId="2268239F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II</w:t>
            </w:r>
          </w:p>
        </w:tc>
      </w:tr>
      <w:tr w:rsidR="00F96995" w:rsidRPr="00F36531" w14:paraId="2BE7954F" w14:textId="77777777" w:rsidTr="00D90E5C">
        <w:tc>
          <w:tcPr>
            <w:tcW w:w="1421" w:type="dxa"/>
            <w:vAlign w:val="top"/>
          </w:tcPr>
          <w:p w14:paraId="665B77B1" w14:textId="4A65A99D" w:rsidR="00686C9C" w:rsidRPr="00F36531" w:rsidRDefault="00161BB8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Blind</w:t>
            </w:r>
            <w:r w:rsidR="00686C9C" w:rsidRPr="00F36531">
              <w:rPr>
                <w:rFonts w:cs="Times New Roman"/>
                <w:lang w:eastAsia="zh-CN"/>
              </w:rPr>
              <w:t>ing</w:t>
            </w:r>
          </w:p>
        </w:tc>
        <w:tc>
          <w:tcPr>
            <w:tcW w:w="2685" w:type="dxa"/>
            <w:vAlign w:val="top"/>
          </w:tcPr>
          <w:p w14:paraId="5E0BB045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Open label</w:t>
            </w:r>
          </w:p>
        </w:tc>
        <w:tc>
          <w:tcPr>
            <w:tcW w:w="4190" w:type="dxa"/>
            <w:vAlign w:val="top"/>
          </w:tcPr>
          <w:p w14:paraId="01762149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Open label</w:t>
            </w:r>
          </w:p>
        </w:tc>
      </w:tr>
      <w:tr w:rsidR="00F96995" w:rsidRPr="00F36531" w14:paraId="46CEE857" w14:textId="77777777" w:rsidTr="00D90E5C">
        <w:tc>
          <w:tcPr>
            <w:tcW w:w="1421" w:type="dxa"/>
            <w:vAlign w:val="top"/>
          </w:tcPr>
          <w:p w14:paraId="6E57BC7B" w14:textId="1E1FC1A3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Primary </w:t>
            </w:r>
            <w:r w:rsidR="00161BB8" w:rsidRPr="00F36531">
              <w:rPr>
                <w:rFonts w:cs="Times New Roman"/>
                <w:lang w:eastAsia="zh-CN"/>
              </w:rPr>
              <w:t>e</w:t>
            </w:r>
            <w:r w:rsidRPr="00F36531">
              <w:rPr>
                <w:rFonts w:cs="Times New Roman"/>
                <w:lang w:eastAsia="zh-CN"/>
              </w:rPr>
              <w:t>ndpoint</w:t>
            </w:r>
          </w:p>
        </w:tc>
        <w:tc>
          <w:tcPr>
            <w:tcW w:w="2685" w:type="dxa"/>
            <w:vAlign w:val="top"/>
          </w:tcPr>
          <w:p w14:paraId="36E6BCA6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ORR by IRC</w:t>
            </w:r>
          </w:p>
        </w:tc>
        <w:tc>
          <w:tcPr>
            <w:tcW w:w="4190" w:type="dxa"/>
            <w:vAlign w:val="top"/>
          </w:tcPr>
          <w:p w14:paraId="24504B9F" w14:textId="1824DD9F" w:rsidR="004E1B7B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ORR by </w:t>
            </w:r>
            <w:r w:rsidR="00D90E5C" w:rsidRPr="00F36531">
              <w:rPr>
                <w:rFonts w:cs="Times New Roman"/>
                <w:lang w:eastAsia="zh-CN"/>
              </w:rPr>
              <w:t>IRC</w:t>
            </w:r>
            <w:r w:rsidRPr="00F36531">
              <w:rPr>
                <w:rFonts w:cs="Times New Roman"/>
                <w:lang w:eastAsia="zh-CN"/>
              </w:rPr>
              <w:t xml:space="preserve"> </w:t>
            </w:r>
          </w:p>
          <w:p w14:paraId="4CDFF536" w14:textId="1A85638C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ORR by IRC not reported in </w:t>
            </w:r>
            <w:r w:rsidR="004E1B7B" w:rsidRPr="00F36531">
              <w:rPr>
                <w:rFonts w:cs="Times New Roman"/>
                <w:lang w:eastAsia="zh-CN"/>
              </w:rPr>
              <w:t xml:space="preserve">the </w:t>
            </w:r>
            <w:r w:rsidRPr="00F36531">
              <w:rPr>
                <w:rFonts w:cs="Times New Roman"/>
                <w:lang w:eastAsia="zh-CN"/>
              </w:rPr>
              <w:t xml:space="preserve">long </w:t>
            </w:r>
            <w:r w:rsidR="00D90E5C" w:rsidRPr="00F36531">
              <w:rPr>
                <w:rFonts w:cs="Times New Roman"/>
                <w:lang w:eastAsia="zh-CN"/>
              </w:rPr>
              <w:t>follow</w:t>
            </w:r>
            <w:r w:rsidR="00F0534D" w:rsidRPr="00F36531">
              <w:rPr>
                <w:rFonts w:cs="Times New Roman"/>
                <w:lang w:eastAsia="zh-CN"/>
              </w:rPr>
              <w:t>-</w:t>
            </w:r>
            <w:r w:rsidR="00D90E5C" w:rsidRPr="00F36531">
              <w:rPr>
                <w:rFonts w:cs="Times New Roman"/>
                <w:lang w:eastAsia="zh-CN"/>
              </w:rPr>
              <w:t xml:space="preserve">up </w:t>
            </w:r>
            <w:r w:rsidRPr="00F36531">
              <w:rPr>
                <w:rFonts w:cs="Times New Roman"/>
                <w:lang w:eastAsia="zh-CN"/>
              </w:rPr>
              <w:t xml:space="preserve">publication, ORR by </w:t>
            </w:r>
            <w:r w:rsidR="00D90E5C" w:rsidRPr="00F36531">
              <w:rPr>
                <w:rFonts w:cs="Times New Roman"/>
                <w:lang w:eastAsia="zh-CN"/>
              </w:rPr>
              <w:t>investigator</w:t>
            </w:r>
            <w:r w:rsidRPr="00F36531">
              <w:rPr>
                <w:rFonts w:cs="Times New Roman"/>
                <w:lang w:eastAsia="zh-CN"/>
              </w:rPr>
              <w:t xml:space="preserve"> with longer follow</w:t>
            </w:r>
            <w:r w:rsidR="00F0534D" w:rsidRPr="00F36531">
              <w:rPr>
                <w:rFonts w:cs="Times New Roman"/>
                <w:lang w:eastAsia="zh-CN"/>
              </w:rPr>
              <w:t>-</w:t>
            </w:r>
            <w:r w:rsidRPr="00F36531">
              <w:rPr>
                <w:rFonts w:cs="Times New Roman"/>
                <w:lang w:eastAsia="zh-CN"/>
              </w:rPr>
              <w:t xml:space="preserve">up will be </w:t>
            </w:r>
            <w:r w:rsidR="00D90E5C" w:rsidRPr="00F36531">
              <w:rPr>
                <w:rFonts w:cs="Times New Roman"/>
                <w:lang w:eastAsia="zh-CN"/>
              </w:rPr>
              <w:t xml:space="preserve">also </w:t>
            </w:r>
            <w:r w:rsidRPr="00F36531">
              <w:rPr>
                <w:rFonts w:cs="Times New Roman"/>
                <w:lang w:eastAsia="zh-CN"/>
              </w:rPr>
              <w:t>analyzed in this study</w:t>
            </w:r>
            <w:r w:rsidR="00D90E5C" w:rsidRPr="00F36531">
              <w:rPr>
                <w:rFonts w:cs="Times New Roman"/>
                <w:lang w:eastAsia="zh-CN"/>
              </w:rPr>
              <w:t>.</w:t>
            </w:r>
          </w:p>
        </w:tc>
      </w:tr>
      <w:tr w:rsidR="00F96995" w:rsidRPr="00F36531" w14:paraId="3523C067" w14:textId="77777777" w:rsidTr="00D90E5C">
        <w:tc>
          <w:tcPr>
            <w:tcW w:w="1421" w:type="dxa"/>
            <w:vAlign w:val="top"/>
          </w:tcPr>
          <w:p w14:paraId="0AB435A3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Median duration of follow-up </w:t>
            </w:r>
          </w:p>
        </w:tc>
        <w:tc>
          <w:tcPr>
            <w:tcW w:w="2685" w:type="dxa"/>
            <w:vAlign w:val="top"/>
          </w:tcPr>
          <w:p w14:paraId="3E7A747F" w14:textId="7189EAEB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34 months</w:t>
            </w:r>
            <w:r w:rsidR="00497D16" w:rsidRPr="00F36531">
              <w:rPr>
                <w:rFonts w:cs="Times New Roman"/>
                <w:lang w:eastAsia="zh-CN"/>
              </w:rPr>
              <w:t xml:space="preserve"> </w:t>
            </w:r>
          </w:p>
        </w:tc>
        <w:tc>
          <w:tcPr>
            <w:tcW w:w="4190" w:type="dxa"/>
            <w:vAlign w:val="top"/>
          </w:tcPr>
          <w:p w14:paraId="7AD41482" w14:textId="0430B3EE" w:rsidR="00686C9C" w:rsidRPr="00F36531" w:rsidRDefault="00A52F2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25.6 months by IRC; </w:t>
            </w:r>
            <w:r w:rsidR="00686C9C" w:rsidRPr="00F36531">
              <w:rPr>
                <w:rFonts w:cs="Times New Roman"/>
                <w:lang w:eastAsia="zh-CN"/>
              </w:rPr>
              <w:t xml:space="preserve">33.1 months by </w:t>
            </w:r>
            <w:r w:rsidRPr="00F36531">
              <w:rPr>
                <w:rFonts w:cs="Times New Roman"/>
                <w:lang w:eastAsia="zh-CN"/>
              </w:rPr>
              <w:t>investigator</w:t>
            </w:r>
          </w:p>
        </w:tc>
      </w:tr>
      <w:tr w:rsidR="00F96995" w:rsidRPr="00F36531" w14:paraId="2F73C94D" w14:textId="77777777" w:rsidTr="00D90E5C">
        <w:tc>
          <w:tcPr>
            <w:tcW w:w="1421" w:type="dxa"/>
            <w:vAlign w:val="top"/>
          </w:tcPr>
          <w:p w14:paraId="37990EF4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Database cut-off date</w:t>
            </w:r>
          </w:p>
        </w:tc>
        <w:tc>
          <w:tcPr>
            <w:tcW w:w="2685" w:type="dxa"/>
            <w:vAlign w:val="top"/>
          </w:tcPr>
          <w:p w14:paraId="05DF70D3" w14:textId="77777777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2020-12-01</w:t>
            </w:r>
          </w:p>
        </w:tc>
        <w:tc>
          <w:tcPr>
            <w:tcW w:w="4190" w:type="dxa"/>
            <w:vAlign w:val="top"/>
          </w:tcPr>
          <w:p w14:paraId="67F7FB62" w14:textId="644C97A3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>20</w:t>
            </w:r>
            <w:r w:rsidR="003F2D51" w:rsidRPr="00F36531">
              <w:rPr>
                <w:rFonts w:cs="Times New Roman"/>
                <w:lang w:eastAsia="zh-CN"/>
              </w:rPr>
              <w:t>21</w:t>
            </w:r>
            <w:r w:rsidRPr="00F36531">
              <w:rPr>
                <w:rFonts w:cs="Times New Roman"/>
                <w:lang w:eastAsia="zh-CN"/>
              </w:rPr>
              <w:t>-0</w:t>
            </w:r>
            <w:r w:rsidR="003F2D51" w:rsidRPr="00F36531">
              <w:rPr>
                <w:rFonts w:cs="Times New Roman"/>
                <w:lang w:eastAsia="zh-CN"/>
              </w:rPr>
              <w:t>1</w:t>
            </w:r>
            <w:r w:rsidRPr="00F36531">
              <w:rPr>
                <w:rFonts w:cs="Times New Roman"/>
                <w:lang w:eastAsia="zh-CN"/>
              </w:rPr>
              <w:t>-</w:t>
            </w:r>
            <w:r w:rsidR="003F2D51" w:rsidRPr="00F36531">
              <w:rPr>
                <w:rFonts w:cs="Times New Roman"/>
                <w:lang w:eastAsia="zh-CN"/>
              </w:rPr>
              <w:t>1</w:t>
            </w:r>
            <w:r w:rsidRPr="00F36531">
              <w:rPr>
                <w:rFonts w:cs="Times New Roman"/>
                <w:lang w:eastAsia="zh-CN"/>
              </w:rPr>
              <w:t>6</w:t>
            </w:r>
            <w:r w:rsidR="00E03983" w:rsidRPr="00F36531">
              <w:rPr>
                <w:rFonts w:cs="Times New Roman"/>
                <w:lang w:eastAsia="zh-CN"/>
              </w:rPr>
              <w:t xml:space="preserve"> (IRC-assessed ORR)</w:t>
            </w:r>
            <w:r w:rsidR="009B709F" w:rsidRPr="00F36531">
              <w:rPr>
                <w:rFonts w:cs="Times New Roman"/>
                <w:lang w:eastAsia="zh-CN"/>
              </w:rPr>
              <w:t>; 2021-08-10</w:t>
            </w:r>
            <w:r w:rsidR="00E03983" w:rsidRPr="00F36531">
              <w:rPr>
                <w:rFonts w:cs="Times New Roman"/>
                <w:lang w:eastAsia="zh-CN"/>
              </w:rPr>
              <w:t xml:space="preserve"> (INV-assessed ORR)</w:t>
            </w:r>
          </w:p>
        </w:tc>
      </w:tr>
      <w:tr w:rsidR="00F96995" w:rsidRPr="00F36531" w14:paraId="1F00A3FA" w14:textId="77777777" w:rsidTr="00D90E5C">
        <w:tc>
          <w:tcPr>
            <w:tcW w:w="1421" w:type="dxa"/>
            <w:vAlign w:val="top"/>
          </w:tcPr>
          <w:p w14:paraId="07FE5BA1" w14:textId="26EE35CF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Key eligibility criteria </w:t>
            </w:r>
          </w:p>
        </w:tc>
        <w:tc>
          <w:tcPr>
            <w:tcW w:w="2685" w:type="dxa"/>
            <w:vAlign w:val="top"/>
          </w:tcPr>
          <w:p w14:paraId="440DDBFF" w14:textId="75EC374E" w:rsidR="00686C9C" w:rsidRPr="00F36531" w:rsidRDefault="00686C9C" w:rsidP="00403F75">
            <w:pPr>
              <w:rPr>
                <w:rFonts w:cs="Times New Roman"/>
                <w:lang w:eastAsia="zh-CN"/>
              </w:rPr>
            </w:pPr>
          </w:p>
        </w:tc>
        <w:tc>
          <w:tcPr>
            <w:tcW w:w="4190" w:type="dxa"/>
            <w:vAlign w:val="top"/>
          </w:tcPr>
          <w:p w14:paraId="62BD9B6E" w14:textId="696229D8" w:rsidR="00686C9C" w:rsidRPr="00F36531" w:rsidRDefault="00686C9C" w:rsidP="00403F75">
            <w:pPr>
              <w:rPr>
                <w:rFonts w:cs="Times New Roman"/>
              </w:rPr>
            </w:pPr>
          </w:p>
        </w:tc>
      </w:tr>
      <w:tr w:rsidR="009B709F" w:rsidRPr="00F36531" w14:paraId="574AAD97" w14:textId="77777777" w:rsidTr="00D90E5C">
        <w:tc>
          <w:tcPr>
            <w:tcW w:w="1421" w:type="dxa"/>
            <w:vAlign w:val="top"/>
          </w:tcPr>
          <w:p w14:paraId="164A3716" w14:textId="23CD5101" w:rsidR="009B709F" w:rsidRPr="00F36531" w:rsidRDefault="009B709F" w:rsidP="00403F75">
            <w:pPr>
              <w:rPr>
                <w:rFonts w:cs="Times New Roman"/>
                <w:lang w:eastAsia="zh-CN"/>
              </w:rPr>
            </w:pPr>
          </w:p>
        </w:tc>
        <w:tc>
          <w:tcPr>
            <w:tcW w:w="2685" w:type="dxa"/>
            <w:vAlign w:val="top"/>
          </w:tcPr>
          <w:p w14:paraId="3830142B" w14:textId="0A48C495" w:rsidR="009B709F" w:rsidRPr="00F36531" w:rsidRDefault="00161BB8" w:rsidP="00403F75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A</w:t>
            </w:r>
            <w:r w:rsidR="009B709F" w:rsidRPr="00F36531">
              <w:rPr>
                <w:rFonts w:cs="Times New Roman"/>
              </w:rPr>
              <w:t>ge ≥18 years</w:t>
            </w:r>
          </w:p>
        </w:tc>
        <w:tc>
          <w:tcPr>
            <w:tcW w:w="4190" w:type="dxa"/>
            <w:vAlign w:val="top"/>
          </w:tcPr>
          <w:p w14:paraId="278292E9" w14:textId="17366992" w:rsidR="009B709F" w:rsidRPr="00F36531" w:rsidRDefault="009B709F" w:rsidP="00403F75">
            <w:pPr>
              <w:rPr>
                <w:rFonts w:cs="Times New Roman"/>
              </w:rPr>
            </w:pPr>
            <w:r w:rsidRPr="00F36531">
              <w:rPr>
                <w:rFonts w:cs="Times New Roman"/>
                <w:lang w:eastAsia="zh-CN"/>
              </w:rPr>
              <w:t xml:space="preserve">Age </w:t>
            </w:r>
            <w:r w:rsidRPr="00F36531">
              <w:rPr>
                <w:rFonts w:cs="Times New Roman"/>
              </w:rPr>
              <w:t>≥18 years old</w:t>
            </w:r>
          </w:p>
        </w:tc>
      </w:tr>
      <w:tr w:rsidR="009B709F" w:rsidRPr="00F36531" w14:paraId="46C9E87C" w14:textId="77777777" w:rsidTr="00D90E5C">
        <w:tc>
          <w:tcPr>
            <w:tcW w:w="1421" w:type="dxa"/>
            <w:vAlign w:val="top"/>
          </w:tcPr>
          <w:p w14:paraId="68B48F64" w14:textId="77777777" w:rsidR="009B709F" w:rsidRPr="00F36531" w:rsidRDefault="009B709F" w:rsidP="00403F75">
            <w:pPr>
              <w:rPr>
                <w:rFonts w:cs="Times New Roman"/>
              </w:rPr>
            </w:pPr>
          </w:p>
        </w:tc>
        <w:tc>
          <w:tcPr>
            <w:tcW w:w="2685" w:type="dxa"/>
            <w:vAlign w:val="top"/>
          </w:tcPr>
          <w:p w14:paraId="71EDD59A" w14:textId="0003364E" w:rsidR="009B709F" w:rsidRPr="00F36531" w:rsidRDefault="009B709F" w:rsidP="00403F75">
            <w:pPr>
              <w:rPr>
                <w:rFonts w:cs="Times New Roman"/>
                <w:lang w:eastAsia="zh-CN"/>
              </w:rPr>
            </w:pPr>
            <w:r w:rsidRPr="00F36531">
              <w:rPr>
                <w:rFonts w:cs="Times New Roman"/>
                <w:lang w:eastAsia="zh-CN"/>
              </w:rPr>
              <w:t xml:space="preserve">CLL or SLL, as defined by iwCLL2008, met requirement for treatment  </w:t>
            </w:r>
          </w:p>
        </w:tc>
        <w:tc>
          <w:tcPr>
            <w:tcW w:w="4190" w:type="dxa"/>
            <w:vAlign w:val="top"/>
          </w:tcPr>
          <w:p w14:paraId="6A848B37" w14:textId="77777777" w:rsidR="009B709F" w:rsidRPr="00F36531" w:rsidRDefault="009B709F" w:rsidP="009B709F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CLL/SLL with at least one treatment</w:t>
            </w:r>
          </w:p>
          <w:p w14:paraId="4C2872D3" w14:textId="79DDA49A" w:rsidR="009B709F" w:rsidRPr="00F36531" w:rsidRDefault="009B709F" w:rsidP="009B709F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indication by iwCLL2008</w:t>
            </w:r>
          </w:p>
        </w:tc>
      </w:tr>
      <w:tr w:rsidR="009B709F" w:rsidRPr="00F36531" w14:paraId="72A24D11" w14:textId="77777777" w:rsidTr="00D90E5C">
        <w:tc>
          <w:tcPr>
            <w:tcW w:w="1421" w:type="dxa"/>
            <w:vAlign w:val="top"/>
          </w:tcPr>
          <w:p w14:paraId="121D2DCF" w14:textId="77777777" w:rsidR="009B709F" w:rsidRPr="00F36531" w:rsidRDefault="009B709F" w:rsidP="00403F75">
            <w:pPr>
              <w:rPr>
                <w:rFonts w:cs="Times New Roman"/>
              </w:rPr>
            </w:pPr>
          </w:p>
        </w:tc>
        <w:tc>
          <w:tcPr>
            <w:tcW w:w="2685" w:type="dxa"/>
            <w:vAlign w:val="top"/>
          </w:tcPr>
          <w:p w14:paraId="04731C65" w14:textId="24AA4FFD" w:rsidR="009B709F" w:rsidRPr="00F36531" w:rsidRDefault="009B709F" w:rsidP="00403F75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ECOG PS ≤2</w:t>
            </w:r>
          </w:p>
        </w:tc>
        <w:tc>
          <w:tcPr>
            <w:tcW w:w="4190" w:type="dxa"/>
            <w:vAlign w:val="top"/>
          </w:tcPr>
          <w:p w14:paraId="4F14F906" w14:textId="34CB57CE" w:rsidR="009B709F" w:rsidRPr="00F36531" w:rsidRDefault="009B709F" w:rsidP="00403F75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ECOG PS ≤2</w:t>
            </w:r>
          </w:p>
        </w:tc>
      </w:tr>
      <w:tr w:rsidR="009B709F" w:rsidRPr="00F36531" w14:paraId="6FD76E3F" w14:textId="77777777" w:rsidTr="00D90E5C">
        <w:tc>
          <w:tcPr>
            <w:tcW w:w="1421" w:type="dxa"/>
            <w:vAlign w:val="top"/>
          </w:tcPr>
          <w:p w14:paraId="2BB72299" w14:textId="77777777" w:rsidR="009B709F" w:rsidRPr="00F36531" w:rsidRDefault="009B709F" w:rsidP="00403F75">
            <w:pPr>
              <w:rPr>
                <w:rFonts w:cs="Times New Roman"/>
              </w:rPr>
            </w:pPr>
          </w:p>
        </w:tc>
        <w:tc>
          <w:tcPr>
            <w:tcW w:w="2685" w:type="dxa"/>
            <w:vAlign w:val="top"/>
          </w:tcPr>
          <w:p w14:paraId="2BB71D9A" w14:textId="72DFAEEE" w:rsidR="009B709F" w:rsidRPr="00F36531" w:rsidRDefault="009B709F" w:rsidP="009B709F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Must have had relapsed/refractory disease after a minimum of one prior line of a</w:t>
            </w:r>
            <w:r w:rsidR="000B7E99" w:rsidRPr="00F36531">
              <w:rPr>
                <w:rFonts w:cs="Times New Roman" w:hint="eastAsia"/>
                <w:lang w:eastAsia="zh-CN"/>
              </w:rPr>
              <w:t xml:space="preserve"> </w:t>
            </w:r>
            <w:r w:rsidRPr="00F36531">
              <w:rPr>
                <w:rFonts w:cs="Times New Roman"/>
              </w:rPr>
              <w:t xml:space="preserve">standard chemotherapy regimen (e.g., </w:t>
            </w:r>
            <w:proofErr w:type="spellStart"/>
            <w:r w:rsidRPr="00F36531">
              <w:rPr>
                <w:rFonts w:cs="Times New Roman"/>
              </w:rPr>
              <w:t>fludarabine</w:t>
            </w:r>
            <w:proofErr w:type="spellEnd"/>
            <w:r w:rsidRPr="00F36531">
              <w:rPr>
                <w:rFonts w:cs="Times New Roman"/>
              </w:rPr>
              <w:t xml:space="preserve"> or</w:t>
            </w:r>
            <w:r w:rsidR="000B7E99" w:rsidRPr="00F36531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F36531">
              <w:rPr>
                <w:rFonts w:cs="Times New Roman"/>
              </w:rPr>
              <w:t>chlorambucil</w:t>
            </w:r>
            <w:proofErr w:type="spellEnd"/>
            <w:r w:rsidRPr="00F36531">
              <w:rPr>
                <w:rFonts w:cs="Times New Roman"/>
              </w:rPr>
              <w:t>-based) administered over at least two cycles</w:t>
            </w:r>
          </w:p>
        </w:tc>
        <w:tc>
          <w:tcPr>
            <w:tcW w:w="4190" w:type="dxa"/>
            <w:vAlign w:val="top"/>
          </w:tcPr>
          <w:p w14:paraId="23BB8B6D" w14:textId="77F44AD5" w:rsidR="009B709F" w:rsidRPr="00F36531" w:rsidRDefault="009B709F" w:rsidP="009B709F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Must have received ≥1 prior</w:t>
            </w:r>
          </w:p>
          <w:p w14:paraId="2AF76481" w14:textId="6CE08825" w:rsidR="009B709F" w:rsidRPr="00F36531" w:rsidRDefault="009B709F" w:rsidP="009B709F">
            <w:pPr>
              <w:rPr>
                <w:rFonts w:cs="Times New Roman"/>
              </w:rPr>
            </w:pPr>
            <w:r w:rsidRPr="00F36531">
              <w:rPr>
                <w:rFonts w:cs="Times New Roman"/>
              </w:rPr>
              <w:t>treatment</w:t>
            </w:r>
          </w:p>
        </w:tc>
      </w:tr>
    </w:tbl>
    <w:p w14:paraId="0A4B6D6D" w14:textId="131FBBFC" w:rsidR="00497D16" w:rsidRPr="000B7E99" w:rsidRDefault="00497D1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497D16" w:rsidRPr="000B7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09709" w14:textId="77777777" w:rsidR="00BB481A" w:rsidRDefault="00BB481A" w:rsidP="00686C9C">
      <w:r>
        <w:separator/>
      </w:r>
    </w:p>
  </w:endnote>
  <w:endnote w:type="continuationSeparator" w:id="0">
    <w:p w14:paraId="663D1FFE" w14:textId="77777777" w:rsidR="00BB481A" w:rsidRDefault="00BB481A" w:rsidP="00686C9C">
      <w:r>
        <w:continuationSeparator/>
      </w:r>
    </w:p>
  </w:endnote>
  <w:endnote w:type="continuationNotice" w:id="1">
    <w:p w14:paraId="1611F655" w14:textId="77777777" w:rsidR="00BB481A" w:rsidRDefault="00BB48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randview">
    <w:charset w:val="00"/>
    <w:family w:val="swiss"/>
    <w:pitch w:val="variable"/>
    <w:sig w:usb0="A00002C7" w:usb1="00000002" w:usb2="00000000" w:usb3="00000000" w:csb0="0000019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E5908" w14:textId="77777777" w:rsidR="00BB481A" w:rsidRDefault="00BB481A" w:rsidP="00686C9C">
      <w:r>
        <w:separator/>
      </w:r>
    </w:p>
  </w:footnote>
  <w:footnote w:type="continuationSeparator" w:id="0">
    <w:p w14:paraId="50F75804" w14:textId="77777777" w:rsidR="00BB481A" w:rsidRDefault="00BB481A" w:rsidP="00686C9C">
      <w:r>
        <w:continuationSeparator/>
      </w:r>
    </w:p>
  </w:footnote>
  <w:footnote w:type="continuationNotice" w:id="1">
    <w:p w14:paraId="45B73CB8" w14:textId="77777777" w:rsidR="00BB481A" w:rsidRDefault="00BB481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rcwMTM2tTAAAiUdpeDU4uLM/DyQAqNaALfT5J0sAAAA"/>
  </w:docVars>
  <w:rsids>
    <w:rsidRoot w:val="004E1835"/>
    <w:rsid w:val="00014041"/>
    <w:rsid w:val="00024CB2"/>
    <w:rsid w:val="00070EC0"/>
    <w:rsid w:val="000A65AA"/>
    <w:rsid w:val="000B7E99"/>
    <w:rsid w:val="000D11D5"/>
    <w:rsid w:val="000E6281"/>
    <w:rsid w:val="0011513E"/>
    <w:rsid w:val="00121C76"/>
    <w:rsid w:val="00136B22"/>
    <w:rsid w:val="00161BB8"/>
    <w:rsid w:val="001B5171"/>
    <w:rsid w:val="001D41AF"/>
    <w:rsid w:val="001E47A5"/>
    <w:rsid w:val="001E7A3D"/>
    <w:rsid w:val="002203EE"/>
    <w:rsid w:val="00227BFC"/>
    <w:rsid w:val="002359B6"/>
    <w:rsid w:val="002A16F0"/>
    <w:rsid w:val="002A245B"/>
    <w:rsid w:val="002B701F"/>
    <w:rsid w:val="002C559B"/>
    <w:rsid w:val="002E497C"/>
    <w:rsid w:val="002F3457"/>
    <w:rsid w:val="003131DE"/>
    <w:rsid w:val="003140FA"/>
    <w:rsid w:val="00334C48"/>
    <w:rsid w:val="00373CF9"/>
    <w:rsid w:val="0037707B"/>
    <w:rsid w:val="003C0437"/>
    <w:rsid w:val="003C06C5"/>
    <w:rsid w:val="003D0099"/>
    <w:rsid w:val="003F2D51"/>
    <w:rsid w:val="004056C8"/>
    <w:rsid w:val="004209D3"/>
    <w:rsid w:val="00425E26"/>
    <w:rsid w:val="00437A4F"/>
    <w:rsid w:val="0044533C"/>
    <w:rsid w:val="004539D0"/>
    <w:rsid w:val="004941AA"/>
    <w:rsid w:val="00497D16"/>
    <w:rsid w:val="004D7735"/>
    <w:rsid w:val="004E1835"/>
    <w:rsid w:val="004E1B7B"/>
    <w:rsid w:val="004E21B3"/>
    <w:rsid w:val="004E57EE"/>
    <w:rsid w:val="004F7F85"/>
    <w:rsid w:val="00505309"/>
    <w:rsid w:val="00507144"/>
    <w:rsid w:val="005171F6"/>
    <w:rsid w:val="00543AC4"/>
    <w:rsid w:val="00570139"/>
    <w:rsid w:val="005714D4"/>
    <w:rsid w:val="005C0554"/>
    <w:rsid w:val="005F415B"/>
    <w:rsid w:val="00641BBD"/>
    <w:rsid w:val="00672B0B"/>
    <w:rsid w:val="00675E0B"/>
    <w:rsid w:val="006818E5"/>
    <w:rsid w:val="00686C9C"/>
    <w:rsid w:val="006B536E"/>
    <w:rsid w:val="006C045E"/>
    <w:rsid w:val="006F3D2D"/>
    <w:rsid w:val="00701A50"/>
    <w:rsid w:val="00703F39"/>
    <w:rsid w:val="007468A4"/>
    <w:rsid w:val="007621DA"/>
    <w:rsid w:val="00763553"/>
    <w:rsid w:val="007650C3"/>
    <w:rsid w:val="007718DC"/>
    <w:rsid w:val="007723EA"/>
    <w:rsid w:val="007A7743"/>
    <w:rsid w:val="007B5EB2"/>
    <w:rsid w:val="007D4120"/>
    <w:rsid w:val="007E5AEC"/>
    <w:rsid w:val="007E7C85"/>
    <w:rsid w:val="00802437"/>
    <w:rsid w:val="00811868"/>
    <w:rsid w:val="0081220F"/>
    <w:rsid w:val="00824830"/>
    <w:rsid w:val="0083011D"/>
    <w:rsid w:val="00831ABE"/>
    <w:rsid w:val="00846354"/>
    <w:rsid w:val="00851DED"/>
    <w:rsid w:val="00867416"/>
    <w:rsid w:val="008708F4"/>
    <w:rsid w:val="008B0C7A"/>
    <w:rsid w:val="008D36CC"/>
    <w:rsid w:val="008E2653"/>
    <w:rsid w:val="008F7110"/>
    <w:rsid w:val="009202F0"/>
    <w:rsid w:val="0092143B"/>
    <w:rsid w:val="00933DB9"/>
    <w:rsid w:val="00953F16"/>
    <w:rsid w:val="00986029"/>
    <w:rsid w:val="00986820"/>
    <w:rsid w:val="009B709F"/>
    <w:rsid w:val="009C6959"/>
    <w:rsid w:val="009E75DC"/>
    <w:rsid w:val="009F3396"/>
    <w:rsid w:val="009F491C"/>
    <w:rsid w:val="009F7EDC"/>
    <w:rsid w:val="00A134FF"/>
    <w:rsid w:val="00A22833"/>
    <w:rsid w:val="00A352CB"/>
    <w:rsid w:val="00A37337"/>
    <w:rsid w:val="00A44005"/>
    <w:rsid w:val="00A52F2C"/>
    <w:rsid w:val="00A54E22"/>
    <w:rsid w:val="00A60891"/>
    <w:rsid w:val="00A82EC2"/>
    <w:rsid w:val="00A8762E"/>
    <w:rsid w:val="00AA1174"/>
    <w:rsid w:val="00AA1606"/>
    <w:rsid w:val="00AB47A8"/>
    <w:rsid w:val="00AD1EDC"/>
    <w:rsid w:val="00AF5CD2"/>
    <w:rsid w:val="00B073D1"/>
    <w:rsid w:val="00B10C5F"/>
    <w:rsid w:val="00B23620"/>
    <w:rsid w:val="00B45898"/>
    <w:rsid w:val="00B51FD8"/>
    <w:rsid w:val="00B53053"/>
    <w:rsid w:val="00B53069"/>
    <w:rsid w:val="00B5712C"/>
    <w:rsid w:val="00B7500E"/>
    <w:rsid w:val="00B858E7"/>
    <w:rsid w:val="00B93BAD"/>
    <w:rsid w:val="00BA01A4"/>
    <w:rsid w:val="00BB3932"/>
    <w:rsid w:val="00BB481A"/>
    <w:rsid w:val="00BE4785"/>
    <w:rsid w:val="00BF7B0F"/>
    <w:rsid w:val="00C04DE4"/>
    <w:rsid w:val="00C23DCD"/>
    <w:rsid w:val="00CA1DE7"/>
    <w:rsid w:val="00CA3557"/>
    <w:rsid w:val="00CC4D7F"/>
    <w:rsid w:val="00CC69C9"/>
    <w:rsid w:val="00CE1119"/>
    <w:rsid w:val="00D04BBF"/>
    <w:rsid w:val="00D12325"/>
    <w:rsid w:val="00D34FB2"/>
    <w:rsid w:val="00D36C59"/>
    <w:rsid w:val="00D849C6"/>
    <w:rsid w:val="00D90E5C"/>
    <w:rsid w:val="00D935A3"/>
    <w:rsid w:val="00DA02BA"/>
    <w:rsid w:val="00DA1E62"/>
    <w:rsid w:val="00DA3737"/>
    <w:rsid w:val="00DA78FA"/>
    <w:rsid w:val="00E03983"/>
    <w:rsid w:val="00E1004D"/>
    <w:rsid w:val="00E37909"/>
    <w:rsid w:val="00E62757"/>
    <w:rsid w:val="00E81D0A"/>
    <w:rsid w:val="00E83D56"/>
    <w:rsid w:val="00EC24A7"/>
    <w:rsid w:val="00EE79C0"/>
    <w:rsid w:val="00EF30C5"/>
    <w:rsid w:val="00F0534D"/>
    <w:rsid w:val="00F14336"/>
    <w:rsid w:val="00F14387"/>
    <w:rsid w:val="00F36531"/>
    <w:rsid w:val="00F454AE"/>
    <w:rsid w:val="00F61A2F"/>
    <w:rsid w:val="00F65399"/>
    <w:rsid w:val="00F962BB"/>
    <w:rsid w:val="00F96995"/>
    <w:rsid w:val="00FA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11F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C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C9C"/>
    <w:rPr>
      <w:sz w:val="18"/>
      <w:szCs w:val="18"/>
    </w:rPr>
  </w:style>
  <w:style w:type="table" w:customStyle="1" w:styleId="NewTable1">
    <w:name w:val="New Table 1"/>
    <w:basedOn w:val="a5"/>
    <w:uiPriority w:val="99"/>
    <w:rsid w:val="00686C9C"/>
    <w:rPr>
      <w:rFonts w:ascii="Times New Roman" w:eastAsia="宋体" w:hAnsi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43" w:type="dxa"/>
        <w:left w:w="43" w:type="dxa"/>
        <w:bottom w:w="43" w:type="dxa"/>
        <w:right w:w="43" w:type="dxa"/>
      </w:tblCellMar>
    </w:tblPr>
    <w:trPr>
      <w:cantSplit/>
    </w:trPr>
    <w:tcPr>
      <w:shd w:val="clear" w:color="auto" w:fill="auto"/>
      <w:vAlign w:val="center"/>
    </w:tcPr>
    <w:tblStylePr w:type="firstRow">
      <w:rPr>
        <w:rFonts w:ascii="Grandview" w:hAnsi="Grandview"/>
        <w:b/>
        <w:i w:val="0"/>
        <w:sz w:val="20"/>
      </w:rPr>
      <w:tblPr/>
      <w:tcPr>
        <w:shd w:val="clear" w:color="auto" w:fill="D9D9D9" w:themeFill="background1" w:themeFillShade="D9"/>
      </w:tcPr>
    </w:tblStylePr>
  </w:style>
  <w:style w:type="table" w:styleId="a5">
    <w:name w:val="Table Grid"/>
    <w:basedOn w:val="a1"/>
    <w:uiPriority w:val="39"/>
    <w:rsid w:val="0068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9868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3733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3733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3733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3733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37337"/>
    <w:rPr>
      <w:b/>
      <w:bCs/>
    </w:rPr>
  </w:style>
  <w:style w:type="character" w:customStyle="1" w:styleId="UnresolvedMention">
    <w:name w:val="Unresolved Mention"/>
    <w:basedOn w:val="a0"/>
    <w:uiPriority w:val="99"/>
    <w:unhideWhenUsed/>
    <w:rsid w:val="00701A50"/>
    <w:rPr>
      <w:color w:val="605E5C"/>
      <w:shd w:val="clear" w:color="auto" w:fill="E1DFDD"/>
    </w:rPr>
  </w:style>
  <w:style w:type="character" w:customStyle="1" w:styleId="Mention">
    <w:name w:val="Mention"/>
    <w:basedOn w:val="a0"/>
    <w:uiPriority w:val="99"/>
    <w:unhideWhenUsed/>
    <w:rsid w:val="00701A50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C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C9C"/>
    <w:rPr>
      <w:sz w:val="18"/>
      <w:szCs w:val="18"/>
    </w:rPr>
  </w:style>
  <w:style w:type="table" w:customStyle="1" w:styleId="NewTable1">
    <w:name w:val="New Table 1"/>
    <w:basedOn w:val="a5"/>
    <w:uiPriority w:val="99"/>
    <w:rsid w:val="00686C9C"/>
    <w:rPr>
      <w:rFonts w:ascii="Times New Roman" w:eastAsia="宋体" w:hAnsi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43" w:type="dxa"/>
        <w:left w:w="43" w:type="dxa"/>
        <w:bottom w:w="43" w:type="dxa"/>
        <w:right w:w="43" w:type="dxa"/>
      </w:tblCellMar>
    </w:tblPr>
    <w:trPr>
      <w:cantSplit/>
    </w:trPr>
    <w:tcPr>
      <w:shd w:val="clear" w:color="auto" w:fill="auto"/>
      <w:vAlign w:val="center"/>
    </w:tcPr>
    <w:tblStylePr w:type="firstRow">
      <w:rPr>
        <w:rFonts w:ascii="Grandview" w:hAnsi="Grandview"/>
        <w:b/>
        <w:i w:val="0"/>
        <w:sz w:val="20"/>
      </w:rPr>
      <w:tblPr/>
      <w:tcPr>
        <w:shd w:val="clear" w:color="auto" w:fill="D9D9D9" w:themeFill="background1" w:themeFillShade="D9"/>
      </w:tcPr>
    </w:tblStylePr>
  </w:style>
  <w:style w:type="table" w:styleId="a5">
    <w:name w:val="Table Grid"/>
    <w:basedOn w:val="a1"/>
    <w:uiPriority w:val="39"/>
    <w:rsid w:val="0068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9868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3733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3733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3733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3733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37337"/>
    <w:rPr>
      <w:b/>
      <w:bCs/>
    </w:rPr>
  </w:style>
  <w:style w:type="character" w:customStyle="1" w:styleId="UnresolvedMention">
    <w:name w:val="Unresolved Mention"/>
    <w:basedOn w:val="a0"/>
    <w:uiPriority w:val="99"/>
    <w:unhideWhenUsed/>
    <w:rsid w:val="00701A50"/>
    <w:rPr>
      <w:color w:val="605E5C"/>
      <w:shd w:val="clear" w:color="auto" w:fill="E1DFDD"/>
    </w:rPr>
  </w:style>
  <w:style w:type="character" w:customStyle="1" w:styleId="Mention">
    <w:name w:val="Mention"/>
    <w:basedOn w:val="a0"/>
    <w:uiPriority w:val="99"/>
    <w:unhideWhenUsed/>
    <w:rsid w:val="00701A5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B3B43-6A9A-4C4B-A144-ED271EC8E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Links>
    <vt:vector size="6" baseType="variant">
      <vt:variant>
        <vt:i4>393343</vt:i4>
      </vt:variant>
      <vt:variant>
        <vt:i4>0</vt:i4>
      </vt:variant>
      <vt:variant>
        <vt:i4>0</vt:i4>
      </vt:variant>
      <vt:variant>
        <vt:i4>5</vt:i4>
      </vt:variant>
      <vt:variant>
        <vt:lpwstr>mailto:sheng.xu@beigen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ting Gao</dc:creator>
  <cp:keywords/>
  <dc:description/>
  <cp:lastModifiedBy>Administrator</cp:lastModifiedBy>
  <cp:revision>85</cp:revision>
  <dcterms:created xsi:type="dcterms:W3CDTF">2022-10-27T08:20:00Z</dcterms:created>
  <dcterms:modified xsi:type="dcterms:W3CDTF">2023-03-28T05:32:00Z</dcterms:modified>
</cp:coreProperties>
</file>